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8484" w14:textId="49FF134A" w:rsidR="00EA3F1C" w:rsidRPr="00301870" w:rsidRDefault="00BB359A" w:rsidP="00EA3F1C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B359A">
        <w:rPr>
          <w:rFonts w:cstheme="minorHAnsi"/>
          <w:color w:val="000000" w:themeColor="text1"/>
          <w:kern w:val="0"/>
          <w:sz w:val="24"/>
        </w:rPr>
        <w:t xml:space="preserve">Supplemental Table </w:t>
      </w:r>
      <w:r>
        <w:rPr>
          <w:rFonts w:cstheme="minorHAnsi"/>
          <w:color w:val="000000" w:themeColor="text1"/>
          <w:kern w:val="0"/>
          <w:sz w:val="24"/>
        </w:rPr>
        <w:t xml:space="preserve">2 </w:t>
      </w:r>
      <w:r w:rsidR="00E92FCD">
        <w:rPr>
          <w:rFonts w:cstheme="minorHAnsi"/>
          <w:color w:val="000000" w:themeColor="text1"/>
          <w:kern w:val="0"/>
          <w:sz w:val="24"/>
        </w:rPr>
        <w:t xml:space="preserve"> </w:t>
      </w:r>
      <w:r w:rsidR="00973DDB" w:rsidRPr="00301870">
        <w:rPr>
          <w:rFonts w:cstheme="minorHAnsi"/>
          <w:color w:val="000000" w:themeColor="text1"/>
          <w:kern w:val="0"/>
          <w:sz w:val="24"/>
        </w:rPr>
        <w:t>Operations performed</w:t>
      </w:r>
      <w:r w:rsidR="00F142DB" w:rsidRPr="003018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="00301870" w:rsidRPr="003018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bstructive jaundice related diseases'</w:t>
      </w:r>
      <w:r w:rsidR="00FF41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F41B0" w:rsidRPr="004553D3">
        <w:rPr>
          <w:rFonts w:ascii="Calibri" w:hAnsi="Calibri" w:cs="Calibri"/>
          <w:sz w:val="24"/>
          <w:szCs w:val="24"/>
        </w:rPr>
        <w:t>patients</w:t>
      </w:r>
    </w:p>
    <w:tbl>
      <w:tblPr>
        <w:tblStyle w:val="1"/>
        <w:tblW w:w="8460" w:type="dxa"/>
        <w:jc w:val="center"/>
        <w:tblLook w:val="04A0" w:firstRow="1" w:lastRow="0" w:firstColumn="1" w:lastColumn="0" w:noHBand="0" w:noVBand="1"/>
      </w:tblPr>
      <w:tblGrid>
        <w:gridCol w:w="2951"/>
        <w:gridCol w:w="2325"/>
        <w:gridCol w:w="2266"/>
        <w:gridCol w:w="918"/>
      </w:tblGrid>
      <w:tr w:rsidR="006B7017" w:rsidRPr="009B0D92" w14:paraId="546BCA36" w14:textId="76D12FC8" w:rsidTr="006B7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54885F74" w14:textId="584018C0" w:rsidR="006B7017" w:rsidRPr="009B0D92" w:rsidRDefault="006B7017" w:rsidP="006B7017">
            <w:pPr>
              <w:ind w:left="1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</w:t>
            </w:r>
            <w:r>
              <w:rPr>
                <w:rFonts w:hint="eastAsia"/>
                <w:b w:val="0"/>
                <w:sz w:val="18"/>
                <w:szCs w:val="18"/>
              </w:rPr>
              <w:t xml:space="preserve">ype of </w:t>
            </w:r>
            <w:r w:rsidR="00EA0DAB">
              <w:rPr>
                <w:b w:val="0"/>
                <w:sz w:val="18"/>
                <w:szCs w:val="18"/>
              </w:rPr>
              <w:t>procedures</w:t>
            </w:r>
          </w:p>
        </w:tc>
        <w:tc>
          <w:tcPr>
            <w:tcW w:w="2325" w:type="dxa"/>
          </w:tcPr>
          <w:p w14:paraId="0EC2D829" w14:textId="2D33ADE1" w:rsidR="006B7017" w:rsidRPr="009B0D92" w:rsidRDefault="006B7017" w:rsidP="009B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9B0D92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>Control group (n=35)</w:t>
            </w:r>
          </w:p>
        </w:tc>
        <w:tc>
          <w:tcPr>
            <w:tcW w:w="2266" w:type="dxa"/>
          </w:tcPr>
          <w:p w14:paraId="63EB4966" w14:textId="42CE6D1F" w:rsidR="006B7017" w:rsidRPr="009B0D92" w:rsidRDefault="006B7017" w:rsidP="009B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9B0D92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>Methylene blue</w:t>
            </w:r>
            <w:r w:rsidR="004862D4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r w:rsidR="00813470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>group</w:t>
            </w:r>
            <w:r w:rsidR="00AB7DBA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r w:rsidRPr="009B0D92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>(n=35)</w:t>
            </w:r>
          </w:p>
        </w:tc>
        <w:tc>
          <w:tcPr>
            <w:tcW w:w="918" w:type="dxa"/>
          </w:tcPr>
          <w:p w14:paraId="5222F887" w14:textId="3DDD2C74" w:rsidR="006B7017" w:rsidRPr="006B7017" w:rsidRDefault="006B7017" w:rsidP="009B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:rsidR="006B7017" w:rsidRPr="009B0D92" w14:paraId="50B8D4FB" w14:textId="22A52A09" w:rsidTr="006B7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356257F0" w14:textId="61295A16" w:rsidR="006B7017" w:rsidRPr="009B0D92" w:rsidRDefault="006B7017" w:rsidP="009B0D92">
            <w:pPr>
              <w:jc w:val="left"/>
              <w:rPr>
                <w:b w:val="0"/>
                <w:sz w:val="18"/>
                <w:szCs w:val="18"/>
              </w:rPr>
            </w:pPr>
            <w:r w:rsidRPr="00985E5F">
              <w:rPr>
                <w:b w:val="0"/>
                <w:sz w:val="18"/>
                <w:szCs w:val="18"/>
              </w:rPr>
              <w:t>Palliative operation</w:t>
            </w:r>
          </w:p>
        </w:tc>
        <w:tc>
          <w:tcPr>
            <w:tcW w:w="2325" w:type="dxa"/>
          </w:tcPr>
          <w:p w14:paraId="18D47326" w14:textId="14ECC40A" w:rsidR="006B7017" w:rsidRPr="00954FF5" w:rsidRDefault="006B7017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66" w:type="dxa"/>
          </w:tcPr>
          <w:p w14:paraId="29522DEE" w14:textId="00123E1C" w:rsidR="006B7017" w:rsidRPr="009B0D92" w:rsidRDefault="006B7017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14:paraId="354A70B0" w14:textId="68FF38CD" w:rsidR="006B7017" w:rsidRDefault="006B7017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7017" w:rsidRPr="009B0D92" w14:paraId="10AD93AE" w14:textId="03D1EC7A" w:rsidTr="006B70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5DCF9300" w14:textId="4C7CAA1D" w:rsidR="006B7017" w:rsidRPr="009B0D92" w:rsidRDefault="006B7017" w:rsidP="009B0D92">
            <w:pPr>
              <w:jc w:val="left"/>
              <w:rPr>
                <w:b w:val="0"/>
                <w:sz w:val="18"/>
                <w:szCs w:val="18"/>
              </w:rPr>
            </w:pPr>
            <w:r w:rsidRPr="002F309C">
              <w:rPr>
                <w:b w:val="0"/>
                <w:sz w:val="18"/>
                <w:szCs w:val="18"/>
              </w:rPr>
              <w:t>radical operation</w:t>
            </w:r>
          </w:p>
        </w:tc>
        <w:tc>
          <w:tcPr>
            <w:tcW w:w="2325" w:type="dxa"/>
          </w:tcPr>
          <w:p w14:paraId="7F473D77" w14:textId="38712739" w:rsidR="006B7017" w:rsidRPr="00973CC8" w:rsidRDefault="006B7017" w:rsidP="00A63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66" w:type="dxa"/>
          </w:tcPr>
          <w:p w14:paraId="6B0DEF98" w14:textId="11594B6F" w:rsidR="006B7017" w:rsidRPr="009B0D92" w:rsidRDefault="006B7017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18" w:type="dxa"/>
          </w:tcPr>
          <w:p w14:paraId="2769C450" w14:textId="77777777" w:rsidR="006B7017" w:rsidRDefault="006B7017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1F79C74" w14:textId="77777777" w:rsidR="00F473B3" w:rsidRPr="00AD79CE" w:rsidRDefault="00F473B3" w:rsidP="005A581B">
      <w:pPr>
        <w:jc w:val="center"/>
        <w:rPr>
          <w:sz w:val="18"/>
          <w:szCs w:val="18"/>
        </w:rPr>
      </w:pPr>
    </w:p>
    <w:sectPr w:rsidR="00F473B3" w:rsidRPr="00AD79CE" w:rsidSect="00CC280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DEF9A" w14:textId="77777777" w:rsidR="001B61B6" w:rsidRDefault="001B61B6" w:rsidP="00883F81">
      <w:r>
        <w:separator/>
      </w:r>
    </w:p>
  </w:endnote>
  <w:endnote w:type="continuationSeparator" w:id="0">
    <w:p w14:paraId="2BCB97CE" w14:textId="77777777" w:rsidR="001B61B6" w:rsidRDefault="001B61B6" w:rsidP="0088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85164"/>
      <w:docPartObj>
        <w:docPartGallery w:val="Page Numbers (Bottom of Page)"/>
        <w:docPartUnique/>
      </w:docPartObj>
    </w:sdtPr>
    <w:sdtContent>
      <w:p w14:paraId="7C8DF3F7" w14:textId="77777777" w:rsidR="00C74A23" w:rsidRDefault="0037410B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5873" w:rsidRPr="0059587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CD5337A" w14:textId="77777777" w:rsidR="00C74A23" w:rsidRDefault="00C74A2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7BAD4" w14:textId="77777777" w:rsidR="001B61B6" w:rsidRDefault="001B61B6" w:rsidP="00883F81">
      <w:r>
        <w:separator/>
      </w:r>
    </w:p>
  </w:footnote>
  <w:footnote w:type="continuationSeparator" w:id="0">
    <w:p w14:paraId="588A6419" w14:textId="77777777" w:rsidR="001B61B6" w:rsidRDefault="001B61B6" w:rsidP="00883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4D6C"/>
    <w:multiLevelType w:val="multilevel"/>
    <w:tmpl w:val="C20E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5216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6A9"/>
    <w:rsid w:val="00005088"/>
    <w:rsid w:val="0001188A"/>
    <w:rsid w:val="00012FBE"/>
    <w:rsid w:val="00060C62"/>
    <w:rsid w:val="00066513"/>
    <w:rsid w:val="00071A16"/>
    <w:rsid w:val="000966A9"/>
    <w:rsid w:val="000A1D8E"/>
    <w:rsid w:val="000B0BEC"/>
    <w:rsid w:val="000B7D4B"/>
    <w:rsid w:val="000C19E8"/>
    <w:rsid w:val="000C325D"/>
    <w:rsid w:val="000D4650"/>
    <w:rsid w:val="000E3A3E"/>
    <w:rsid w:val="000E4E80"/>
    <w:rsid w:val="00100019"/>
    <w:rsid w:val="00103B71"/>
    <w:rsid w:val="00117F74"/>
    <w:rsid w:val="00126EB1"/>
    <w:rsid w:val="00134ADF"/>
    <w:rsid w:val="00154598"/>
    <w:rsid w:val="00157FB2"/>
    <w:rsid w:val="0017178B"/>
    <w:rsid w:val="00171929"/>
    <w:rsid w:val="00191753"/>
    <w:rsid w:val="00192128"/>
    <w:rsid w:val="001969FE"/>
    <w:rsid w:val="001A682B"/>
    <w:rsid w:val="001B61B6"/>
    <w:rsid w:val="001C3F05"/>
    <w:rsid w:val="001E519E"/>
    <w:rsid w:val="00213264"/>
    <w:rsid w:val="0023762E"/>
    <w:rsid w:val="00245C7D"/>
    <w:rsid w:val="00251191"/>
    <w:rsid w:val="00251397"/>
    <w:rsid w:val="002574B4"/>
    <w:rsid w:val="00257C83"/>
    <w:rsid w:val="002627F3"/>
    <w:rsid w:val="0026558D"/>
    <w:rsid w:val="00270D32"/>
    <w:rsid w:val="00272287"/>
    <w:rsid w:val="002723A7"/>
    <w:rsid w:val="002737BB"/>
    <w:rsid w:val="0028209F"/>
    <w:rsid w:val="00287BBF"/>
    <w:rsid w:val="00292453"/>
    <w:rsid w:val="0029655D"/>
    <w:rsid w:val="002B14EF"/>
    <w:rsid w:val="002B42BE"/>
    <w:rsid w:val="002B58AB"/>
    <w:rsid w:val="002B5CAC"/>
    <w:rsid w:val="002C79BE"/>
    <w:rsid w:val="002D21C3"/>
    <w:rsid w:val="002D7891"/>
    <w:rsid w:val="002E1573"/>
    <w:rsid w:val="002E188A"/>
    <w:rsid w:val="002F0E2E"/>
    <w:rsid w:val="002F309C"/>
    <w:rsid w:val="00301870"/>
    <w:rsid w:val="00313ACF"/>
    <w:rsid w:val="00332E43"/>
    <w:rsid w:val="00333787"/>
    <w:rsid w:val="00334612"/>
    <w:rsid w:val="0033504C"/>
    <w:rsid w:val="00343221"/>
    <w:rsid w:val="00360850"/>
    <w:rsid w:val="0037410B"/>
    <w:rsid w:val="00376980"/>
    <w:rsid w:val="00384F63"/>
    <w:rsid w:val="00385593"/>
    <w:rsid w:val="003912CE"/>
    <w:rsid w:val="003942B3"/>
    <w:rsid w:val="0039439D"/>
    <w:rsid w:val="00394F6E"/>
    <w:rsid w:val="003A30ED"/>
    <w:rsid w:val="003A4458"/>
    <w:rsid w:val="003A6CFE"/>
    <w:rsid w:val="003C3AF1"/>
    <w:rsid w:val="003D19BD"/>
    <w:rsid w:val="003D3DB8"/>
    <w:rsid w:val="003D44DB"/>
    <w:rsid w:val="003D7EFE"/>
    <w:rsid w:val="003F3D3F"/>
    <w:rsid w:val="003F5D2D"/>
    <w:rsid w:val="00422ACD"/>
    <w:rsid w:val="0043147D"/>
    <w:rsid w:val="004330D2"/>
    <w:rsid w:val="00436BF2"/>
    <w:rsid w:val="004411E7"/>
    <w:rsid w:val="004567AA"/>
    <w:rsid w:val="004707A0"/>
    <w:rsid w:val="00482596"/>
    <w:rsid w:val="004862D4"/>
    <w:rsid w:val="004B7069"/>
    <w:rsid w:val="004C2F7B"/>
    <w:rsid w:val="004C31C5"/>
    <w:rsid w:val="004C4524"/>
    <w:rsid w:val="004D1817"/>
    <w:rsid w:val="004D3701"/>
    <w:rsid w:val="004D3D62"/>
    <w:rsid w:val="004D7FB8"/>
    <w:rsid w:val="004E65B0"/>
    <w:rsid w:val="004E6931"/>
    <w:rsid w:val="00504B90"/>
    <w:rsid w:val="0050799D"/>
    <w:rsid w:val="0051685D"/>
    <w:rsid w:val="00532058"/>
    <w:rsid w:val="00536381"/>
    <w:rsid w:val="00555065"/>
    <w:rsid w:val="0055597D"/>
    <w:rsid w:val="0056777C"/>
    <w:rsid w:val="005857DD"/>
    <w:rsid w:val="00594C83"/>
    <w:rsid w:val="00595873"/>
    <w:rsid w:val="005A010A"/>
    <w:rsid w:val="005A1F47"/>
    <w:rsid w:val="005A3BAC"/>
    <w:rsid w:val="005A581B"/>
    <w:rsid w:val="005A6DC7"/>
    <w:rsid w:val="005A6EE1"/>
    <w:rsid w:val="005A7F9D"/>
    <w:rsid w:val="005B1316"/>
    <w:rsid w:val="005B4435"/>
    <w:rsid w:val="005C00A8"/>
    <w:rsid w:val="005C27C4"/>
    <w:rsid w:val="005C329B"/>
    <w:rsid w:val="005C4E2E"/>
    <w:rsid w:val="005C6DD3"/>
    <w:rsid w:val="005D7F29"/>
    <w:rsid w:val="005E312A"/>
    <w:rsid w:val="005F06EF"/>
    <w:rsid w:val="006034BE"/>
    <w:rsid w:val="00603D18"/>
    <w:rsid w:val="00615377"/>
    <w:rsid w:val="00625CAD"/>
    <w:rsid w:val="00633CE7"/>
    <w:rsid w:val="00633D74"/>
    <w:rsid w:val="006459A7"/>
    <w:rsid w:val="006522B4"/>
    <w:rsid w:val="00653F71"/>
    <w:rsid w:val="006552C1"/>
    <w:rsid w:val="00660D30"/>
    <w:rsid w:val="006814B2"/>
    <w:rsid w:val="00687995"/>
    <w:rsid w:val="00692439"/>
    <w:rsid w:val="006A6F01"/>
    <w:rsid w:val="006A75D6"/>
    <w:rsid w:val="006B7017"/>
    <w:rsid w:val="006C0C9D"/>
    <w:rsid w:val="006C3084"/>
    <w:rsid w:val="006D15BD"/>
    <w:rsid w:val="006D2879"/>
    <w:rsid w:val="006E5AAD"/>
    <w:rsid w:val="006E6045"/>
    <w:rsid w:val="006E6FD5"/>
    <w:rsid w:val="006F19EE"/>
    <w:rsid w:val="006F259F"/>
    <w:rsid w:val="006F6D7E"/>
    <w:rsid w:val="00705DD9"/>
    <w:rsid w:val="0070614F"/>
    <w:rsid w:val="00706936"/>
    <w:rsid w:val="00730FB5"/>
    <w:rsid w:val="00744343"/>
    <w:rsid w:val="00745C5D"/>
    <w:rsid w:val="00767C1A"/>
    <w:rsid w:val="00771950"/>
    <w:rsid w:val="00780FE2"/>
    <w:rsid w:val="0078668E"/>
    <w:rsid w:val="00795430"/>
    <w:rsid w:val="007963C4"/>
    <w:rsid w:val="007978E0"/>
    <w:rsid w:val="007A2B56"/>
    <w:rsid w:val="007A3AB8"/>
    <w:rsid w:val="007A66AF"/>
    <w:rsid w:val="007E1183"/>
    <w:rsid w:val="007E2FBF"/>
    <w:rsid w:val="007E6821"/>
    <w:rsid w:val="0080175F"/>
    <w:rsid w:val="00803EB2"/>
    <w:rsid w:val="00805586"/>
    <w:rsid w:val="00813470"/>
    <w:rsid w:val="008207D1"/>
    <w:rsid w:val="008231A9"/>
    <w:rsid w:val="008231EF"/>
    <w:rsid w:val="008247AA"/>
    <w:rsid w:val="0083442B"/>
    <w:rsid w:val="00842EFA"/>
    <w:rsid w:val="00843EC7"/>
    <w:rsid w:val="00844908"/>
    <w:rsid w:val="00846C5F"/>
    <w:rsid w:val="008501DF"/>
    <w:rsid w:val="0085214F"/>
    <w:rsid w:val="00852C1D"/>
    <w:rsid w:val="00862325"/>
    <w:rsid w:val="008656CE"/>
    <w:rsid w:val="0087646F"/>
    <w:rsid w:val="00883F81"/>
    <w:rsid w:val="0089580E"/>
    <w:rsid w:val="008A18F0"/>
    <w:rsid w:val="008A716D"/>
    <w:rsid w:val="008B799F"/>
    <w:rsid w:val="008E3E21"/>
    <w:rsid w:val="008F4673"/>
    <w:rsid w:val="0090214A"/>
    <w:rsid w:val="009053AA"/>
    <w:rsid w:val="009142D4"/>
    <w:rsid w:val="009319E7"/>
    <w:rsid w:val="00944DF5"/>
    <w:rsid w:val="00951C3E"/>
    <w:rsid w:val="00954FF5"/>
    <w:rsid w:val="00961F6A"/>
    <w:rsid w:val="0096714B"/>
    <w:rsid w:val="00973CC8"/>
    <w:rsid w:val="00973DDB"/>
    <w:rsid w:val="009844D4"/>
    <w:rsid w:val="00985E5F"/>
    <w:rsid w:val="009902E7"/>
    <w:rsid w:val="009A12A2"/>
    <w:rsid w:val="009A71E0"/>
    <w:rsid w:val="009B0D92"/>
    <w:rsid w:val="009B6527"/>
    <w:rsid w:val="009C306A"/>
    <w:rsid w:val="009C35D1"/>
    <w:rsid w:val="009C4604"/>
    <w:rsid w:val="009C691D"/>
    <w:rsid w:val="009F2927"/>
    <w:rsid w:val="009F3F58"/>
    <w:rsid w:val="009F45FB"/>
    <w:rsid w:val="009F7CFB"/>
    <w:rsid w:val="00A03168"/>
    <w:rsid w:val="00A12B96"/>
    <w:rsid w:val="00A1438F"/>
    <w:rsid w:val="00A1787A"/>
    <w:rsid w:val="00A3044B"/>
    <w:rsid w:val="00A45A65"/>
    <w:rsid w:val="00A46C53"/>
    <w:rsid w:val="00A55048"/>
    <w:rsid w:val="00A55943"/>
    <w:rsid w:val="00A63570"/>
    <w:rsid w:val="00A63E42"/>
    <w:rsid w:val="00A72BCC"/>
    <w:rsid w:val="00A72BD2"/>
    <w:rsid w:val="00A83170"/>
    <w:rsid w:val="00A97219"/>
    <w:rsid w:val="00AB7DBA"/>
    <w:rsid w:val="00AC1BD7"/>
    <w:rsid w:val="00AC1E30"/>
    <w:rsid w:val="00AD2520"/>
    <w:rsid w:val="00AD79CE"/>
    <w:rsid w:val="00AE57EB"/>
    <w:rsid w:val="00B04F53"/>
    <w:rsid w:val="00B0655C"/>
    <w:rsid w:val="00B111D8"/>
    <w:rsid w:val="00B2275A"/>
    <w:rsid w:val="00B24603"/>
    <w:rsid w:val="00B3031E"/>
    <w:rsid w:val="00B31A7D"/>
    <w:rsid w:val="00B40193"/>
    <w:rsid w:val="00B447F6"/>
    <w:rsid w:val="00B45B9D"/>
    <w:rsid w:val="00B516C3"/>
    <w:rsid w:val="00B62CDA"/>
    <w:rsid w:val="00B6397D"/>
    <w:rsid w:val="00B63AC4"/>
    <w:rsid w:val="00B65793"/>
    <w:rsid w:val="00B71520"/>
    <w:rsid w:val="00B81559"/>
    <w:rsid w:val="00B84807"/>
    <w:rsid w:val="00B92E93"/>
    <w:rsid w:val="00BB2F88"/>
    <w:rsid w:val="00BB359A"/>
    <w:rsid w:val="00BD1948"/>
    <w:rsid w:val="00BD476E"/>
    <w:rsid w:val="00BE1927"/>
    <w:rsid w:val="00BE3821"/>
    <w:rsid w:val="00BF0FA0"/>
    <w:rsid w:val="00BF1ABE"/>
    <w:rsid w:val="00BF5E91"/>
    <w:rsid w:val="00BF61A6"/>
    <w:rsid w:val="00C04A4C"/>
    <w:rsid w:val="00C07B72"/>
    <w:rsid w:val="00C12391"/>
    <w:rsid w:val="00C16A63"/>
    <w:rsid w:val="00C21456"/>
    <w:rsid w:val="00C227DC"/>
    <w:rsid w:val="00C244B3"/>
    <w:rsid w:val="00C404F6"/>
    <w:rsid w:val="00C408EB"/>
    <w:rsid w:val="00C57890"/>
    <w:rsid w:val="00C65971"/>
    <w:rsid w:val="00C74A23"/>
    <w:rsid w:val="00C813C3"/>
    <w:rsid w:val="00C91490"/>
    <w:rsid w:val="00C9388D"/>
    <w:rsid w:val="00CA7B37"/>
    <w:rsid w:val="00CB1D11"/>
    <w:rsid w:val="00CC2807"/>
    <w:rsid w:val="00CD68D0"/>
    <w:rsid w:val="00CD7EC4"/>
    <w:rsid w:val="00CE0464"/>
    <w:rsid w:val="00CE0BE5"/>
    <w:rsid w:val="00CE3DAB"/>
    <w:rsid w:val="00CE6A14"/>
    <w:rsid w:val="00CE7B13"/>
    <w:rsid w:val="00D00A00"/>
    <w:rsid w:val="00D17E22"/>
    <w:rsid w:val="00D20DD2"/>
    <w:rsid w:val="00D229A9"/>
    <w:rsid w:val="00D3672B"/>
    <w:rsid w:val="00D43E0B"/>
    <w:rsid w:val="00D50201"/>
    <w:rsid w:val="00D51E0A"/>
    <w:rsid w:val="00D659C5"/>
    <w:rsid w:val="00D75857"/>
    <w:rsid w:val="00D959D7"/>
    <w:rsid w:val="00DA4AD9"/>
    <w:rsid w:val="00DA7050"/>
    <w:rsid w:val="00DE0D6D"/>
    <w:rsid w:val="00DF7BAB"/>
    <w:rsid w:val="00E05539"/>
    <w:rsid w:val="00E16854"/>
    <w:rsid w:val="00E1729B"/>
    <w:rsid w:val="00E26B7D"/>
    <w:rsid w:val="00E4663F"/>
    <w:rsid w:val="00E55292"/>
    <w:rsid w:val="00E7064F"/>
    <w:rsid w:val="00E77C05"/>
    <w:rsid w:val="00E85DCE"/>
    <w:rsid w:val="00E90337"/>
    <w:rsid w:val="00E92FCD"/>
    <w:rsid w:val="00E9457F"/>
    <w:rsid w:val="00EA0DAB"/>
    <w:rsid w:val="00EA3F1C"/>
    <w:rsid w:val="00EA4E1A"/>
    <w:rsid w:val="00EB4077"/>
    <w:rsid w:val="00EB786C"/>
    <w:rsid w:val="00EC526C"/>
    <w:rsid w:val="00EC666F"/>
    <w:rsid w:val="00ED2AA7"/>
    <w:rsid w:val="00EE44C2"/>
    <w:rsid w:val="00EE5A31"/>
    <w:rsid w:val="00EF7BF7"/>
    <w:rsid w:val="00F00005"/>
    <w:rsid w:val="00F07AD2"/>
    <w:rsid w:val="00F115EC"/>
    <w:rsid w:val="00F142DB"/>
    <w:rsid w:val="00F20195"/>
    <w:rsid w:val="00F43569"/>
    <w:rsid w:val="00F45FCB"/>
    <w:rsid w:val="00F4739C"/>
    <w:rsid w:val="00F473B3"/>
    <w:rsid w:val="00F8126D"/>
    <w:rsid w:val="00F91D3E"/>
    <w:rsid w:val="00F963EE"/>
    <w:rsid w:val="00FA2A37"/>
    <w:rsid w:val="00FB24E2"/>
    <w:rsid w:val="00FB6511"/>
    <w:rsid w:val="00FE4CA9"/>
    <w:rsid w:val="00FE7486"/>
    <w:rsid w:val="00FF4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45C9E"/>
  <w15:docId w15:val="{2666E4C4-D895-4402-91E1-C162B020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6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883F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88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3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F81"/>
    <w:rPr>
      <w:sz w:val="18"/>
      <w:szCs w:val="18"/>
    </w:rPr>
  </w:style>
  <w:style w:type="table" w:customStyle="1" w:styleId="2">
    <w:name w:val="浅色底纹2"/>
    <w:basedOn w:val="a1"/>
    <w:uiPriority w:val="60"/>
    <w:rsid w:val="003A445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kip">
    <w:name w:val="skip"/>
    <w:basedOn w:val="a0"/>
    <w:rsid w:val="00D17E22"/>
  </w:style>
  <w:style w:type="character" w:styleId="a8">
    <w:name w:val="Hyperlink"/>
    <w:basedOn w:val="a0"/>
    <w:uiPriority w:val="99"/>
    <w:semiHidden/>
    <w:unhideWhenUsed/>
    <w:rsid w:val="00D17E22"/>
    <w:rPr>
      <w:color w:val="0000FF"/>
      <w:u w:val="single"/>
    </w:rPr>
  </w:style>
  <w:style w:type="character" w:customStyle="1" w:styleId="apple-converted-space">
    <w:name w:val="apple-converted-space"/>
    <w:basedOn w:val="a0"/>
    <w:rsid w:val="00D17E22"/>
  </w:style>
  <w:style w:type="table" w:styleId="a9">
    <w:name w:val="Light Shading"/>
    <w:basedOn w:val="a1"/>
    <w:uiPriority w:val="60"/>
    <w:rsid w:val="008764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F473B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src">
    <w:name w:val="src"/>
    <w:basedOn w:val="a"/>
    <w:rsid w:val="00F473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6357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63570"/>
    <w:rPr>
      <w:sz w:val="18"/>
      <w:szCs w:val="18"/>
    </w:rPr>
  </w:style>
  <w:style w:type="paragraph" w:styleId="ac">
    <w:name w:val="Revision"/>
    <w:hidden/>
    <w:uiPriority w:val="99"/>
    <w:semiHidden/>
    <w:rsid w:val="00813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0</TotalTime>
  <Pages>1</Pages>
  <Words>32</Words>
  <Characters>187</Characters>
  <Application>Microsoft Office Word</Application>
  <DocSecurity>0</DocSecurity>
  <Lines>1</Lines>
  <Paragraphs>1</Paragraphs>
  <ScaleCrop>false</ScaleCrop>
  <Company>Microsoft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 Jing</cp:lastModifiedBy>
  <cp:revision>221</cp:revision>
  <cp:lastPrinted>2019-11-11T08:47:00Z</cp:lastPrinted>
  <dcterms:created xsi:type="dcterms:W3CDTF">2019-09-10T08:35:00Z</dcterms:created>
  <dcterms:modified xsi:type="dcterms:W3CDTF">2022-09-16T02:39:00Z</dcterms:modified>
</cp:coreProperties>
</file>